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3282"/>
        <w:tblW w:w="0" w:type="auto"/>
        <w:tblInd w:w="0" w:type="dxa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2310"/>
        <w:gridCol w:w="1516"/>
        <w:gridCol w:w="1636"/>
        <w:gridCol w:w="1636"/>
        <w:gridCol w:w="1092"/>
      </w:tblGrid>
      <w:tr w:rsidR="009D0A01" w:rsidRPr="004A3781" w14:paraId="0C5C115A" w14:textId="77777777" w:rsidTr="009D0A01">
        <w:trPr>
          <w:trHeight w:val="144"/>
        </w:trPr>
        <w:tc>
          <w:tcPr>
            <w:tcW w:w="0" w:type="auto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099312" w14:textId="54C6707B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Table</w:t>
            </w:r>
            <w:r w:rsidR="00AC404D">
              <w:rPr>
                <w:rFonts w:asciiTheme="majorBidi" w:hAnsiTheme="majorBidi" w:cstheme="majorBidi"/>
                <w:b/>
                <w:bCs/>
              </w:rPr>
              <w:t xml:space="preserve"> 1</w:t>
            </w:r>
            <w:r w:rsidRPr="004A378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</w:t>
            </w:r>
            <w:r w:rsidRPr="004A3781">
              <w:rPr>
                <w:rFonts w:asciiTheme="majorBidi" w:hAnsiTheme="majorBidi" w:cstheme="majorBidi"/>
                <w:b/>
                <w:bCs/>
              </w:rPr>
              <w:t>Demographic</w:t>
            </w:r>
            <w:r w:rsidR="0016245E">
              <w:rPr>
                <w:rFonts w:asciiTheme="majorBidi" w:hAnsiTheme="majorBidi" w:cstheme="majorBidi"/>
                <w:b/>
                <w:bCs/>
              </w:rPr>
              <w:t xml:space="preserve"> and clinical</w:t>
            </w:r>
            <w:r w:rsidRPr="004A3781">
              <w:rPr>
                <w:rFonts w:asciiTheme="majorBidi" w:hAnsiTheme="majorBidi" w:cstheme="majorBidi"/>
                <w:b/>
                <w:bCs/>
              </w:rPr>
              <w:t xml:space="preserve"> c</w:t>
            </w:r>
            <w:r w:rsidRPr="004A3781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haracteristics of subjects at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first year</w:t>
            </w:r>
            <w:r w:rsidRPr="004A3781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</w:p>
        </w:tc>
      </w:tr>
      <w:tr w:rsidR="009D0A01" w:rsidRPr="004A3781" w14:paraId="7152B97F" w14:textId="77777777" w:rsidTr="009D0A01">
        <w:trPr>
          <w:trHeight w:val="144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3126E2E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519B54D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CN</w:t>
            </w:r>
          </w:p>
          <w:p w14:paraId="364D159A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(N=15</w:t>
            </w:r>
            <w:r>
              <w:rPr>
                <w:rFonts w:asciiTheme="majorBidi" w:hAnsiTheme="majorBidi" w:cstheme="majorBidi"/>
              </w:rPr>
              <w:t>4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6428B7D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MCI</w:t>
            </w:r>
          </w:p>
          <w:p w14:paraId="01EE0C63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(N=2</w:t>
            </w:r>
            <w:r>
              <w:rPr>
                <w:rFonts w:asciiTheme="majorBidi" w:hAnsiTheme="majorBidi" w:cstheme="majorBidi"/>
              </w:rPr>
              <w:t>53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45DDA81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AD</w:t>
            </w:r>
          </w:p>
          <w:p w14:paraId="3F94449B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(N=</w:t>
            </w:r>
            <w:r>
              <w:rPr>
                <w:rFonts w:asciiTheme="majorBidi" w:hAnsiTheme="majorBidi" w:cstheme="majorBidi"/>
              </w:rPr>
              <w:t>73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618D290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4A3781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</w:tr>
      <w:tr w:rsidR="009D0A01" w:rsidRPr="004A3781" w14:paraId="5A3F36D5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33F84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Sex (F</w:t>
            </w:r>
            <w:r>
              <w:rPr>
                <w:rFonts w:asciiTheme="majorBidi" w:hAnsiTheme="majorBidi" w:cstheme="majorBidi"/>
                <w:b/>
                <w:bCs/>
              </w:rPr>
              <w:t>emale</w:t>
            </w:r>
            <w:r w:rsidRPr="004A3781">
              <w:rPr>
                <w:rFonts w:asciiTheme="majorBidi" w:hAnsiTheme="majorBidi" w:cstheme="majorBidi"/>
                <w:b/>
                <w:bCs/>
              </w:rPr>
              <w:t>/M</w:t>
            </w:r>
            <w:r>
              <w:rPr>
                <w:rFonts w:asciiTheme="majorBidi" w:hAnsiTheme="majorBidi" w:cstheme="majorBidi"/>
                <w:b/>
                <w:bCs/>
              </w:rPr>
              <w:t>ale</w:t>
            </w:r>
            <w:r w:rsidRPr="004A3781">
              <w:rPr>
                <w:rFonts w:asciiTheme="majorBidi" w:hAnsiTheme="majorBidi" w:cstheme="majorBidi"/>
                <w:b/>
                <w:bCs/>
              </w:rPr>
              <w:t>)</w:t>
            </w:r>
            <w:r w:rsidRPr="004A3781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86087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3</w:t>
            </w:r>
            <w:r w:rsidRPr="004A3781">
              <w:rPr>
                <w:rFonts w:asciiTheme="majorBidi" w:hAnsiTheme="majorBidi" w:cstheme="majorBidi"/>
              </w:rPr>
              <w:t>/8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BF004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13</w:t>
            </w:r>
            <w:r w:rsidRPr="004A378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37C2E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  <w:r w:rsidRPr="004A378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FC96D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28</w:t>
            </w:r>
          </w:p>
        </w:tc>
      </w:tr>
      <w:tr w:rsidR="009D0A01" w:rsidRPr="004A3781" w14:paraId="006DB910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77A39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Age (years)</w:t>
            </w:r>
            <w:r w:rsidRPr="004A3781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</w:p>
          <w:p w14:paraId="7388A54F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AC846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72.</w:t>
            </w:r>
            <w:r>
              <w:rPr>
                <w:rFonts w:asciiTheme="majorBidi" w:hAnsiTheme="majorBidi" w:cstheme="majorBidi"/>
              </w:rPr>
              <w:t>23</w:t>
            </w:r>
            <w:r w:rsidRPr="004A3781">
              <w:rPr>
                <w:rFonts w:asciiTheme="majorBidi" w:hAnsiTheme="majorBidi" w:cstheme="majorBidi"/>
              </w:rPr>
              <w:t xml:space="preserve"> (6.4</w:t>
            </w:r>
            <w:r>
              <w:rPr>
                <w:rFonts w:asciiTheme="majorBidi" w:hAnsiTheme="majorBidi" w:cstheme="majorBidi"/>
              </w:rPr>
              <w:t>4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562219F1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A1DB2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71.3</w:t>
            </w:r>
            <w:r>
              <w:rPr>
                <w:rFonts w:asciiTheme="majorBidi" w:hAnsiTheme="majorBidi" w:cstheme="majorBidi"/>
              </w:rPr>
              <w:t>5</w:t>
            </w:r>
            <w:r w:rsidRPr="004A3781">
              <w:rPr>
                <w:rFonts w:asciiTheme="majorBidi" w:hAnsiTheme="majorBidi" w:cstheme="majorBidi"/>
              </w:rPr>
              <w:t xml:space="preserve"> (7.3</w:t>
            </w:r>
            <w:r>
              <w:rPr>
                <w:rFonts w:asciiTheme="majorBidi" w:hAnsiTheme="majorBidi" w:cstheme="majorBidi"/>
              </w:rPr>
              <w:t>8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37622C20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3A835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73.</w:t>
            </w:r>
            <w:r>
              <w:rPr>
                <w:rFonts w:asciiTheme="majorBidi" w:hAnsiTheme="majorBidi" w:cstheme="majorBidi"/>
              </w:rPr>
              <w:t>48</w:t>
            </w:r>
            <w:r w:rsidRPr="004A3781">
              <w:rPr>
                <w:rFonts w:asciiTheme="majorBidi" w:hAnsiTheme="majorBidi" w:cstheme="majorBidi"/>
              </w:rPr>
              <w:t xml:space="preserve"> (7.4</w:t>
            </w:r>
            <w:r>
              <w:rPr>
                <w:rFonts w:asciiTheme="majorBidi" w:hAnsiTheme="majorBidi" w:cstheme="majorBidi"/>
              </w:rPr>
              <w:t>0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5A98D843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D6878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37*</w:t>
            </w:r>
          </w:p>
          <w:p w14:paraId="7B8D8D2C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D0A01" w:rsidRPr="004A3781" w14:paraId="214487C5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159D5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Education (years)</w:t>
            </w:r>
            <w:r w:rsidRPr="004A3781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</w:p>
          <w:p w14:paraId="0DBFEAA5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965A4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16.</w:t>
            </w:r>
            <w:r>
              <w:rPr>
                <w:rFonts w:asciiTheme="majorBidi" w:hAnsiTheme="majorBidi" w:cstheme="majorBidi"/>
              </w:rPr>
              <w:t>90</w:t>
            </w:r>
            <w:r w:rsidRPr="004A3781">
              <w:rPr>
                <w:rFonts w:asciiTheme="majorBidi" w:hAnsiTheme="majorBidi" w:cstheme="majorBidi"/>
              </w:rPr>
              <w:t xml:space="preserve"> (2.4</w:t>
            </w:r>
            <w:r>
              <w:rPr>
                <w:rFonts w:asciiTheme="majorBidi" w:hAnsiTheme="majorBidi" w:cstheme="majorBidi"/>
              </w:rPr>
              <w:t>7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15DD0E6C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F0C27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16.</w:t>
            </w:r>
            <w:r>
              <w:rPr>
                <w:rFonts w:asciiTheme="majorBidi" w:hAnsiTheme="majorBidi" w:cstheme="majorBidi"/>
              </w:rPr>
              <w:t>28</w:t>
            </w:r>
            <w:r w:rsidRPr="004A3781">
              <w:rPr>
                <w:rFonts w:asciiTheme="majorBidi" w:hAnsiTheme="majorBidi" w:cstheme="majorBidi"/>
              </w:rPr>
              <w:t xml:space="preserve"> (2.64)</w:t>
            </w:r>
          </w:p>
          <w:p w14:paraId="11021E3B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E885D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15.9</w:t>
            </w:r>
            <w:r>
              <w:rPr>
                <w:rFonts w:asciiTheme="majorBidi" w:hAnsiTheme="majorBidi" w:cstheme="majorBidi"/>
              </w:rPr>
              <w:t>5</w:t>
            </w:r>
            <w:r w:rsidRPr="004A3781">
              <w:rPr>
                <w:rFonts w:asciiTheme="majorBidi" w:hAnsiTheme="majorBidi" w:cstheme="majorBidi"/>
              </w:rPr>
              <w:t xml:space="preserve"> (2.</w:t>
            </w:r>
            <w:r>
              <w:rPr>
                <w:rFonts w:asciiTheme="majorBidi" w:hAnsiTheme="majorBidi" w:cstheme="majorBidi"/>
              </w:rPr>
              <w:t>41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223D6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16*</w:t>
            </w:r>
          </w:p>
          <w:p w14:paraId="3CB5B098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D0A01" w:rsidRPr="004A3781" w14:paraId="7732942D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94E28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OCA</w:t>
            </w:r>
            <w:r w:rsidRPr="004A3781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</w:p>
          <w:p w14:paraId="2ED83A36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DEFC0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26.1</w:t>
            </w:r>
            <w:r>
              <w:rPr>
                <w:rFonts w:asciiTheme="majorBidi" w:hAnsiTheme="majorBidi" w:cstheme="majorBidi"/>
              </w:rPr>
              <w:t>8</w:t>
            </w:r>
            <w:r w:rsidRPr="004A3781">
              <w:rPr>
                <w:rFonts w:asciiTheme="majorBidi" w:hAnsiTheme="majorBidi" w:cstheme="majorBidi"/>
              </w:rPr>
              <w:t xml:space="preserve"> (2.4</w:t>
            </w:r>
            <w:r>
              <w:rPr>
                <w:rFonts w:asciiTheme="majorBidi" w:hAnsiTheme="majorBidi" w:cstheme="majorBidi"/>
              </w:rPr>
              <w:t>6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3B237330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6DB7E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4.26</w:t>
            </w:r>
            <w:r w:rsidRPr="004A378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.17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541F4F8F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BF22C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93</w:t>
            </w:r>
            <w:r w:rsidRPr="004A3781">
              <w:rPr>
                <w:rFonts w:asciiTheme="majorBidi" w:hAnsiTheme="majorBidi" w:cstheme="majorBidi"/>
              </w:rPr>
              <w:t xml:space="preserve"> (4.</w:t>
            </w:r>
            <w:r>
              <w:rPr>
                <w:rFonts w:asciiTheme="majorBidi" w:hAnsiTheme="majorBidi" w:cstheme="majorBidi"/>
              </w:rPr>
              <w:t>80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26C657EE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8060D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&lt;0.001*</w:t>
            </w:r>
            <w:r w:rsidRPr="004A3781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747CEA39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D0A01" w:rsidRPr="004A3781" w14:paraId="1EF68DBF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B6BC5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MSE</w:t>
            </w:r>
            <w:r w:rsidRPr="004A3781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</w:p>
          <w:p w14:paraId="36125449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847B0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9</w:t>
            </w:r>
            <w:r w:rsidRPr="004A3781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8</w:t>
            </w:r>
            <w:r w:rsidRPr="004A3781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14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22231C9B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D2EEA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27.</w:t>
            </w:r>
            <w:r>
              <w:rPr>
                <w:rFonts w:asciiTheme="majorBidi" w:hAnsiTheme="majorBidi" w:cstheme="majorBidi"/>
              </w:rPr>
              <w:t>90</w:t>
            </w:r>
            <w:r w:rsidRPr="004A378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10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6CCDA138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ED5DC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2.23</w:t>
            </w:r>
            <w:r w:rsidRPr="004A378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.03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F1DC7" w14:textId="77777777" w:rsidR="009D0A01" w:rsidRPr="00C56FA7" w:rsidRDefault="009D0A01" w:rsidP="009D0A01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4A3781">
              <w:rPr>
                <w:rFonts w:asciiTheme="majorBidi" w:hAnsiTheme="majorBidi" w:cstheme="majorBidi"/>
              </w:rPr>
              <w:t>&lt;0.001*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6B3658B8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D0A01" w:rsidRPr="004A3781" w14:paraId="019D0985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89873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CDR-SB</w:t>
            </w:r>
          </w:p>
          <w:p w14:paraId="25ED593B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5042D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9</w:t>
            </w:r>
            <w:r w:rsidRPr="004A3781">
              <w:rPr>
                <w:rFonts w:asciiTheme="majorBidi" w:hAnsiTheme="majorBidi" w:cstheme="majorBidi"/>
              </w:rPr>
              <w:t xml:space="preserve"> (0.2</w:t>
            </w:r>
            <w:r>
              <w:rPr>
                <w:rFonts w:asciiTheme="majorBidi" w:hAnsiTheme="majorBidi" w:cstheme="majorBidi"/>
              </w:rPr>
              <w:t>8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E00BA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28</w:t>
            </w:r>
            <w:r w:rsidRPr="004A3781">
              <w:rPr>
                <w:rFonts w:asciiTheme="majorBidi" w:hAnsiTheme="majorBidi" w:cstheme="majorBidi"/>
              </w:rPr>
              <w:t xml:space="preserve"> (1.0</w:t>
            </w:r>
            <w:r>
              <w:rPr>
                <w:rFonts w:asciiTheme="majorBidi" w:hAnsiTheme="majorBidi" w:cstheme="majorBidi"/>
              </w:rPr>
              <w:t>1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E92E6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25</w:t>
            </w:r>
            <w:r w:rsidRPr="004A3781">
              <w:rPr>
                <w:rFonts w:asciiTheme="majorBidi" w:hAnsiTheme="majorBidi" w:cstheme="majorBidi"/>
              </w:rPr>
              <w:t xml:space="preserve"> (2.</w:t>
            </w:r>
            <w:r>
              <w:rPr>
                <w:rFonts w:asciiTheme="majorBidi" w:hAnsiTheme="majorBidi" w:cstheme="majorBidi"/>
              </w:rPr>
              <w:t>40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6454A" w14:textId="77777777" w:rsidR="009D0A01" w:rsidRPr="00C56FA7" w:rsidRDefault="009D0A01" w:rsidP="009D0A01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4A3781">
              <w:rPr>
                <w:rFonts w:asciiTheme="majorBidi" w:hAnsiTheme="majorBidi" w:cstheme="majorBidi"/>
              </w:rPr>
              <w:t>&lt;0.001*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9D0A01" w:rsidRPr="004A3781" w14:paraId="2CDF85BC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2DA82" w14:textId="77777777" w:rsidR="009D0A0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DAS 11</w:t>
            </w:r>
          </w:p>
          <w:p w14:paraId="370560A1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8D6B0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1 (2.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1197F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20 (4.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BE4C4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30 (8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425EB" w14:textId="77777777" w:rsidR="009D0A01" w:rsidRPr="00C56FA7" w:rsidRDefault="009D0A01" w:rsidP="009D0A01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&lt;0.001*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9D0A01" w:rsidRPr="004A3781" w14:paraId="0A55453A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A3D37" w14:textId="77777777" w:rsidR="009D0A0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DAS 13</w:t>
            </w:r>
          </w:p>
          <w:p w14:paraId="07AB1823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9B02F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71 (4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8E120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11 (7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1719A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56 (10.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FE6C7" w14:textId="77777777" w:rsidR="009D0A01" w:rsidRPr="00C56FA7" w:rsidRDefault="009D0A01" w:rsidP="009D0A01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&lt;0.001*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9D0A01" w:rsidRPr="004A3781" w14:paraId="2970AF55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D68F6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APOE e4 (Y</w:t>
            </w:r>
            <w:r>
              <w:rPr>
                <w:rFonts w:asciiTheme="majorBidi" w:hAnsiTheme="majorBidi" w:cstheme="majorBidi"/>
                <w:b/>
                <w:bCs/>
              </w:rPr>
              <w:t>es</w:t>
            </w:r>
            <w:r w:rsidRPr="004A3781">
              <w:rPr>
                <w:rFonts w:asciiTheme="majorBidi" w:hAnsiTheme="majorBidi" w:cstheme="majorBidi"/>
                <w:b/>
                <w:bCs/>
              </w:rPr>
              <w:t>/N</w:t>
            </w:r>
            <w:r>
              <w:rPr>
                <w:rFonts w:asciiTheme="majorBidi" w:hAnsiTheme="majorBidi" w:cstheme="majorBidi"/>
                <w:b/>
                <w:bCs/>
              </w:rPr>
              <w:t>o</w:t>
            </w:r>
            <w:r w:rsidRPr="004A3781">
              <w:rPr>
                <w:rFonts w:asciiTheme="majorBidi" w:hAnsiTheme="majorBidi" w:cstheme="majorBidi"/>
                <w:b/>
                <w:bCs/>
              </w:rPr>
              <w:t>)</w:t>
            </w:r>
            <w:r w:rsidRPr="004A3781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06342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2</w:t>
            </w:r>
            <w:r w:rsidRPr="004A3781">
              <w:rPr>
                <w:rFonts w:asciiTheme="majorBidi" w:hAnsiTheme="majorBidi" w:cstheme="majorBidi"/>
              </w:rPr>
              <w:t>/11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CB629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08</w:t>
            </w:r>
            <w:r w:rsidRPr="004A3781">
              <w:rPr>
                <w:rFonts w:asciiTheme="majorBidi" w:hAnsiTheme="majorBidi" w:cstheme="majorBidi"/>
              </w:rPr>
              <w:t>/1</w:t>
            </w: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54545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  <w:r w:rsidRPr="004A378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F4402" w14:textId="77777777" w:rsidR="009D0A01" w:rsidRPr="00C56FA7" w:rsidRDefault="009D0A01" w:rsidP="009D0A01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4A3781">
              <w:rPr>
                <w:rFonts w:asciiTheme="majorBidi" w:hAnsiTheme="majorBidi" w:cstheme="majorBidi"/>
              </w:rPr>
              <w:t>&lt;0.001*</w:t>
            </w:r>
          </w:p>
        </w:tc>
      </w:tr>
      <w:tr w:rsidR="009D0A01" w:rsidRPr="004A3781" w14:paraId="0DC0F6C5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328F8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Plasma NFL (</w:t>
            </w:r>
            <w:proofErr w:type="spellStart"/>
            <w:r w:rsidRPr="004A3781">
              <w:rPr>
                <w:rFonts w:asciiTheme="majorBidi" w:hAnsiTheme="majorBidi" w:cstheme="majorBidi"/>
                <w:b/>
                <w:bCs/>
              </w:rPr>
              <w:t>pg</w:t>
            </w:r>
            <w:proofErr w:type="spellEnd"/>
            <w:r w:rsidRPr="004A3781">
              <w:rPr>
                <w:rFonts w:asciiTheme="majorBidi" w:hAnsiTheme="majorBidi" w:cstheme="majorBidi"/>
                <w:b/>
                <w:bCs/>
              </w:rPr>
              <w:t>/ml)</w:t>
            </w:r>
          </w:p>
          <w:p w14:paraId="0B478AD0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5036F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35.</w:t>
            </w:r>
            <w:r>
              <w:rPr>
                <w:rFonts w:asciiTheme="majorBidi" w:hAnsiTheme="majorBidi" w:cstheme="majorBidi"/>
              </w:rPr>
              <w:t>80</w:t>
            </w:r>
            <w:r w:rsidRPr="004A378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8.93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1F81AA2B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9FC3A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62</w:t>
            </w:r>
            <w:r w:rsidRPr="004A378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3.28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18FE1749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019AB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3.24</w:t>
            </w:r>
            <w:r w:rsidRPr="004A378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9.44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5A044" w14:textId="77777777" w:rsidR="009D0A01" w:rsidRPr="00C56FA7" w:rsidRDefault="009D0A01" w:rsidP="009D0A01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4A3781">
              <w:rPr>
                <w:rFonts w:asciiTheme="majorBidi" w:hAnsiTheme="majorBidi" w:cstheme="majorBidi"/>
              </w:rPr>
              <w:t>&lt;0.001*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  <w:p w14:paraId="3392472A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D0A01" w:rsidRPr="004A3781" w14:paraId="39F8120B" w14:textId="77777777" w:rsidTr="009D0A01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7953F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TBM</w:t>
            </w:r>
            <w:r w:rsidRPr="004A3781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</w:p>
          <w:p w14:paraId="09B555C7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A3781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85623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87.99</w:t>
            </w:r>
            <w:r w:rsidRPr="004A378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.09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30FD41F3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7DAD2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98</w:t>
            </w:r>
            <w:r>
              <w:rPr>
                <w:rFonts w:asciiTheme="majorBidi" w:hAnsiTheme="majorBidi" w:cstheme="majorBidi"/>
              </w:rPr>
              <w:t>3.93</w:t>
            </w:r>
            <w:r w:rsidRPr="004A378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2.57</w:t>
            </w:r>
            <w:r w:rsidRPr="004A3781">
              <w:rPr>
                <w:rFonts w:asciiTheme="majorBidi" w:hAnsiTheme="majorBidi" w:cstheme="majorBidi"/>
              </w:rPr>
              <w:t>)</w:t>
            </w:r>
          </w:p>
          <w:p w14:paraId="39F2986F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EB4C4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61.68</w:t>
            </w:r>
            <w:r w:rsidRPr="004A3781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8</w:t>
            </w:r>
            <w:r w:rsidRPr="004A3781">
              <w:rPr>
                <w:rFonts w:asciiTheme="majorBidi" w:hAnsiTheme="majorBidi" w:cstheme="majorBidi"/>
              </w:rPr>
              <w:t>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97FE5" w14:textId="77777777" w:rsidR="009D0A01" w:rsidRPr="00C56FA7" w:rsidRDefault="009D0A01" w:rsidP="009D0A01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4A3781">
              <w:rPr>
                <w:rFonts w:asciiTheme="majorBidi" w:hAnsiTheme="majorBidi" w:cstheme="majorBidi"/>
              </w:rPr>
              <w:t>&lt;0.001*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3CAC52FA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D0A01" w:rsidRPr="004A3781" w14:paraId="663B84D9" w14:textId="77777777" w:rsidTr="009D0A01">
        <w:trPr>
          <w:trHeight w:val="261"/>
        </w:trPr>
        <w:tc>
          <w:tcPr>
            <w:tcW w:w="0" w:type="auto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CD905EF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4A3781">
              <w:rPr>
                <w:rFonts w:asciiTheme="majorBidi" w:hAnsiTheme="majorBidi" w:cstheme="majorBidi"/>
                <w:i/>
                <w:iCs/>
              </w:rPr>
              <w:t>Note:</w:t>
            </w:r>
          </w:p>
          <w:p w14:paraId="2CC5AF24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Significant level is &lt;0.05</w:t>
            </w:r>
          </w:p>
          <w:p w14:paraId="36DCC1BC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 xml:space="preserve">Chi-score test </w:t>
            </w:r>
            <w:r>
              <w:rPr>
                <w:rFonts w:asciiTheme="majorBidi" w:hAnsiTheme="majorBidi" w:cstheme="majorBidi"/>
              </w:rPr>
              <w:t>and</w:t>
            </w:r>
            <w:r w:rsidRPr="004A3781">
              <w:rPr>
                <w:rFonts w:asciiTheme="majorBidi" w:hAnsiTheme="majorBidi" w:cstheme="majorBidi"/>
              </w:rPr>
              <w:t xml:space="preserve"> Kruskal-Wallis test </w:t>
            </w:r>
            <w:r>
              <w:rPr>
                <w:rFonts w:asciiTheme="majorBidi" w:hAnsiTheme="majorBidi" w:cstheme="majorBidi"/>
              </w:rPr>
              <w:t>were</w:t>
            </w:r>
            <w:r w:rsidRPr="004A3781">
              <w:rPr>
                <w:rFonts w:asciiTheme="majorBidi" w:hAnsiTheme="majorBidi" w:cstheme="majorBidi"/>
              </w:rPr>
              <w:t xml:space="preserve"> used</w:t>
            </w:r>
          </w:p>
          <w:p w14:paraId="4E0111FA" w14:textId="77777777" w:rsidR="009D0A0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Multiple comparison p-values were corrected by Bonferroni method</w:t>
            </w:r>
          </w:p>
          <w:p w14:paraId="1A1B8501" w14:textId="77777777" w:rsidR="009D0A01" w:rsidRPr="00962690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962690">
              <w:rPr>
                <w:rFonts w:asciiTheme="majorBidi" w:hAnsiTheme="majorBidi" w:cstheme="majorBidi"/>
              </w:rPr>
              <w:t xml:space="preserve">sterisk </w:t>
            </w:r>
            <w:r>
              <w:rPr>
                <w:rFonts w:asciiTheme="majorBidi" w:hAnsiTheme="majorBidi" w:cstheme="majorBidi"/>
              </w:rPr>
              <w:t>s</w:t>
            </w:r>
            <w:r w:rsidRPr="00962690">
              <w:rPr>
                <w:rFonts w:asciiTheme="majorBidi" w:hAnsiTheme="majorBidi" w:cstheme="majorBidi"/>
              </w:rPr>
              <w:t xml:space="preserve">hows significant p-values after correction </w:t>
            </w:r>
          </w:p>
          <w:p w14:paraId="2CCA4165" w14:textId="77777777" w:rsidR="009D0A01" w:rsidRPr="004A3781" w:rsidRDefault="009D0A01" w:rsidP="009D0A01">
            <w:pPr>
              <w:jc w:val="both"/>
              <w:rPr>
                <w:rFonts w:asciiTheme="majorBidi" w:hAnsiTheme="majorBidi" w:cstheme="majorBidi"/>
              </w:rPr>
            </w:pPr>
            <w:r w:rsidRPr="004A3781">
              <w:rPr>
                <w:rFonts w:asciiTheme="majorBidi" w:hAnsiTheme="majorBidi" w:cstheme="majorBidi"/>
              </w:rPr>
              <w:t>a: CN&gt;MCI, CN&gt;AD, MCI&gt;AD,</w:t>
            </w:r>
            <w:r>
              <w:rPr>
                <w:rFonts w:asciiTheme="majorBidi" w:hAnsiTheme="majorBidi" w:cstheme="majorBidi"/>
              </w:rPr>
              <w:t xml:space="preserve"> b</w:t>
            </w:r>
            <w:r w:rsidRPr="004A3781">
              <w:rPr>
                <w:rFonts w:asciiTheme="majorBidi" w:hAnsiTheme="majorBidi" w:cstheme="majorBidi"/>
              </w:rPr>
              <w:t>: CN&lt;AD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A3781">
              <w:rPr>
                <w:rFonts w:asciiTheme="majorBidi" w:hAnsiTheme="majorBidi" w:cstheme="majorBidi"/>
              </w:rPr>
              <w:t>MCI&lt;AD</w:t>
            </w:r>
          </w:p>
        </w:tc>
      </w:tr>
    </w:tbl>
    <w:p w14:paraId="2E52BC94" w14:textId="37194F69" w:rsidR="00AC7630" w:rsidRDefault="00AC7630"/>
    <w:p w14:paraId="61083A39" w14:textId="77777777" w:rsidR="00AC7630" w:rsidRDefault="00AC7630"/>
    <w:p w14:paraId="4308452D" w14:textId="2F52A465" w:rsidR="00732526" w:rsidRDefault="00732526"/>
    <w:p w14:paraId="7AFA1FA3" w14:textId="77777777" w:rsidR="002F7D53" w:rsidRDefault="002F7D53"/>
    <w:p w14:paraId="5A74354B" w14:textId="77777777" w:rsidR="002F7D53" w:rsidRDefault="002F7D53"/>
    <w:p w14:paraId="65284CAA" w14:textId="77777777" w:rsidR="002F7D53" w:rsidRDefault="002F7D53"/>
    <w:p w14:paraId="0E82744F" w14:textId="77777777" w:rsidR="002F7D53" w:rsidRDefault="002F7D53"/>
    <w:p w14:paraId="5A9B82B6" w14:textId="77777777" w:rsidR="002F7D53" w:rsidRDefault="002F7D53"/>
    <w:p w14:paraId="624051D5" w14:textId="77777777" w:rsidR="002F7D53" w:rsidRDefault="002F7D53"/>
    <w:p w14:paraId="322D9A20" w14:textId="77777777" w:rsidR="002F7D53" w:rsidRDefault="002F7D53"/>
    <w:p w14:paraId="02B9C21C" w14:textId="77777777" w:rsidR="002F7D53" w:rsidRDefault="002F7D53"/>
    <w:p w14:paraId="1DA6F6D8" w14:textId="77777777" w:rsidR="002F7D53" w:rsidRDefault="002F7D53"/>
    <w:p w14:paraId="421BB974" w14:textId="77777777" w:rsidR="002F7D53" w:rsidRDefault="002F7D53"/>
    <w:tbl>
      <w:tblPr>
        <w:tblStyle w:val="TableGrid"/>
        <w:tblpPr w:leftFromText="180" w:rightFromText="180" w:vertAnchor="page" w:horzAnchor="margin" w:tblpXSpec="center" w:tblpY="4546"/>
        <w:tblW w:w="8078" w:type="dxa"/>
        <w:tblInd w:w="0" w:type="dxa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331"/>
        <w:gridCol w:w="2365"/>
        <w:gridCol w:w="1053"/>
        <w:gridCol w:w="2276"/>
        <w:gridCol w:w="1053"/>
      </w:tblGrid>
      <w:tr w:rsidR="00CB58C0" w:rsidRPr="00CB58C0" w14:paraId="459391F0" w14:textId="77777777" w:rsidTr="002F7D53">
        <w:trPr>
          <w:trHeight w:val="219"/>
        </w:trPr>
        <w:tc>
          <w:tcPr>
            <w:tcW w:w="0" w:type="auto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A5E7AA2" w14:textId="09F685CD" w:rsidR="00CB58C0" w:rsidRPr="00CB58C0" w:rsidRDefault="002F7D53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lastRenderedPageBreak/>
              <w:t>Table 2</w:t>
            </w:r>
          </w:p>
        </w:tc>
      </w:tr>
      <w:tr w:rsidR="00CB58C0" w:rsidRPr="00CB58C0" w14:paraId="1D0766CF" w14:textId="77777777" w:rsidTr="002F7D53">
        <w:trPr>
          <w:trHeight w:val="219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9526C0B" w14:textId="77777777" w:rsidR="00CB58C0" w:rsidRPr="00CB58C0" w:rsidRDefault="00CB58C0" w:rsidP="002F7D5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A07C340" w14:textId="77777777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BM</w:t>
            </w: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CB58C0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"/>
              </w:rPr>
              <w:t>β coefficient</w:t>
            </w: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16DA659D" w14:textId="77777777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378F926" w14:textId="77777777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2FAFAB9" w14:textId="77777777" w:rsidR="00CB58C0" w:rsidRPr="00CB58C0" w:rsidRDefault="00CB58C0" w:rsidP="002F7D53">
            <w:pPr>
              <w:jc w:val="center"/>
              <w:rPr>
                <w:rFonts w:asciiTheme="minorHAnsi" w:hAnsiTheme="minorHAnsi" w:cstheme="minorBidi"/>
                <w:b/>
                <w:bCs/>
                <w:sz w:val="22"/>
                <w:szCs w:val="22"/>
                <w:lang w:val="en"/>
              </w:rPr>
            </w:pPr>
            <w:r w:rsidRPr="00CB58C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FL</w:t>
            </w: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CB58C0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"/>
              </w:rPr>
              <w:t>β coefficient)</w:t>
            </w:r>
          </w:p>
          <w:p w14:paraId="517175D4" w14:textId="77777777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8C23211" w14:textId="77777777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p-value</w:t>
            </w:r>
          </w:p>
        </w:tc>
      </w:tr>
      <w:tr w:rsidR="00CB58C0" w:rsidRPr="00CB58C0" w14:paraId="7352B606" w14:textId="77777777" w:rsidTr="002F7D5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56F471" w14:textId="415245D5" w:rsidR="00CB58C0" w:rsidRPr="003E0497" w:rsidRDefault="00CB58C0" w:rsidP="002F7D53">
            <w:pPr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</w:pPr>
            <w:r w:rsidRPr="003E0497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  <w:t>Baseline:</w:t>
            </w:r>
          </w:p>
          <w:p w14:paraId="51CC1426" w14:textId="5B283A71" w:rsidR="00CB58C0" w:rsidRPr="00CB58C0" w:rsidRDefault="00CB58C0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</w:rPr>
            </w:pPr>
            <w:r w:rsidRPr="00CB58C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DDC29" w14:textId="0570FD83" w:rsidR="00CB58C0" w:rsidRPr="00CB58C0" w:rsidRDefault="00F357B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0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3C905" w14:textId="12398E8E" w:rsidR="00CB58C0" w:rsidRPr="00CB58C0" w:rsidRDefault="00F357B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37A2B" w14:textId="03DAFA08" w:rsidR="00CB58C0" w:rsidRPr="00CB58C0" w:rsidRDefault="00F357B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283AF" w14:textId="4BB31C10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F357B3">
              <w:rPr>
                <w:rFonts w:asciiTheme="majorHAnsi" w:hAnsiTheme="majorHAnsi" w:cstheme="majorHAnsi"/>
                <w:sz w:val="22"/>
                <w:szCs w:val="22"/>
              </w:rPr>
              <w:t>85</w:t>
            </w:r>
          </w:p>
        </w:tc>
      </w:tr>
      <w:tr w:rsidR="00CB58C0" w:rsidRPr="00CB58C0" w14:paraId="269EFC0F" w14:textId="77777777" w:rsidTr="002F7D5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E0222" w14:textId="77777777" w:rsidR="00CB58C0" w:rsidRPr="00CB58C0" w:rsidRDefault="00CB58C0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</w:rPr>
            </w:pPr>
            <w:r w:rsidRPr="00CB58C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o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4B93A" w14:textId="5F6D5DBA" w:rsidR="00CB58C0" w:rsidRPr="00CB58C0" w:rsidRDefault="00F357B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2CEF9" w14:textId="602C5E38" w:rsidR="00CB58C0" w:rsidRPr="00CB58C0" w:rsidRDefault="00F357B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AE552" w14:textId="442F5D01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-0</w:t>
            </w:r>
            <w:r w:rsidR="00F357B3">
              <w:rPr>
                <w:rFonts w:asciiTheme="majorHAnsi" w:hAnsiTheme="majorHAnsi" w:cstheme="majorHAnsi"/>
                <w:sz w:val="22"/>
                <w:szCs w:val="22"/>
              </w:rPr>
              <w:t>.0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C63D6" w14:textId="42FC6B6B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F357B3">
              <w:rPr>
                <w:rFonts w:asciiTheme="majorHAnsi" w:hAnsiTheme="majorHAnsi" w:cstheme="majorHAnsi"/>
                <w:sz w:val="22"/>
                <w:szCs w:val="22"/>
              </w:rPr>
              <w:t>319</w:t>
            </w:r>
          </w:p>
        </w:tc>
      </w:tr>
      <w:tr w:rsidR="00CB58C0" w:rsidRPr="00CB58C0" w14:paraId="3CCEB04B" w14:textId="77777777" w:rsidTr="002F7D5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893E8" w14:textId="77777777" w:rsidR="00CB58C0" w:rsidRPr="00CB58C0" w:rsidRDefault="00CB58C0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</w:rPr>
            </w:pPr>
            <w:r w:rsidRPr="00CB58C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DR-S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EF78E" w14:textId="39ABAA4B" w:rsidR="00CB58C0" w:rsidRPr="00CB58C0" w:rsidRDefault="00F357B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BFF57" w14:textId="7D564C68" w:rsidR="00CB58C0" w:rsidRPr="00CB58C0" w:rsidRDefault="00F357B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F9700" w14:textId="5C7A2FB3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F357B3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0D881" w14:textId="7A5C4FF7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F357B3">
              <w:rPr>
                <w:rFonts w:asciiTheme="majorHAnsi" w:hAnsiTheme="majorHAnsi" w:cstheme="majorHAnsi"/>
                <w:sz w:val="22"/>
                <w:szCs w:val="22"/>
              </w:rPr>
              <w:t>889</w:t>
            </w:r>
          </w:p>
        </w:tc>
      </w:tr>
      <w:tr w:rsidR="000C730C" w:rsidRPr="00CB58C0" w14:paraId="6A5BB64D" w14:textId="77777777" w:rsidTr="002F7D5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8D408" w14:textId="2705496D" w:rsidR="000C730C" w:rsidRPr="00CB58C0" w:rsidRDefault="000C730C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DAS-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AFE64" w14:textId="018FE6D7" w:rsidR="000C730C" w:rsidRDefault="000C730C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E00BE" w14:textId="79CD8AEB" w:rsidR="000C730C" w:rsidRDefault="000C730C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F5E9F" w14:textId="4F1A5142" w:rsidR="000C730C" w:rsidRPr="00CB58C0" w:rsidRDefault="00754A7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E05A6" w14:textId="412FC483" w:rsidR="000C730C" w:rsidRPr="00CB58C0" w:rsidRDefault="00754A7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16</w:t>
            </w:r>
          </w:p>
        </w:tc>
      </w:tr>
      <w:tr w:rsidR="000C730C" w:rsidRPr="00CB58C0" w14:paraId="1959AD65" w14:textId="77777777" w:rsidTr="002F7D5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14ABB" w14:textId="36EA6B41" w:rsidR="000C730C" w:rsidRPr="00CB58C0" w:rsidRDefault="000C730C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DAS-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CD674" w14:textId="2003080E" w:rsidR="000C730C" w:rsidRDefault="000C730C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BF6FD" w14:textId="4CA667B2" w:rsidR="000C730C" w:rsidRDefault="000C730C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EE908" w14:textId="609FEAA7" w:rsidR="00754A73" w:rsidRPr="00CB58C0" w:rsidRDefault="00754A7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E9652" w14:textId="2EDDBB9E" w:rsidR="000C730C" w:rsidRPr="00CB58C0" w:rsidRDefault="00754A7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19</w:t>
            </w:r>
          </w:p>
        </w:tc>
      </w:tr>
      <w:tr w:rsidR="00CB58C0" w:rsidRPr="00CB58C0" w14:paraId="40724638" w14:textId="77777777" w:rsidTr="002F7D5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E0882" w14:textId="0C4DDCD1" w:rsidR="00CB58C0" w:rsidRPr="00CB58C0" w:rsidRDefault="00CB58C0" w:rsidP="002F7D53">
            <w:pPr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</w:pPr>
            <w:r w:rsidRPr="003E0497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  <w:t>First year:</w:t>
            </w:r>
          </w:p>
          <w:p w14:paraId="2CA94635" w14:textId="77777777" w:rsidR="00CB58C0" w:rsidRPr="00CB58C0" w:rsidRDefault="00CB58C0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73711" w14:textId="34FEEE36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F357B3">
              <w:rPr>
                <w:rFonts w:asciiTheme="majorHAnsi" w:hAnsiTheme="majorHAnsi" w:cstheme="majorHAnsi"/>
                <w:sz w:val="22"/>
                <w:szCs w:val="22"/>
              </w:rPr>
              <w:t>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882E2" w14:textId="525551F7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20B93">
              <w:rPr>
                <w:rFonts w:asciiTheme="majorHAnsi" w:hAnsiTheme="majorHAnsi" w:cstheme="majorHAnsi"/>
                <w:sz w:val="22"/>
                <w:szCs w:val="22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1EDBF" w14:textId="103FE2EB" w:rsidR="00CB58C0" w:rsidRPr="00CB58C0" w:rsidRDefault="00F357B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A8378" w14:textId="4ACF067A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20B93">
              <w:rPr>
                <w:rFonts w:asciiTheme="majorHAnsi" w:hAnsiTheme="majorHAnsi" w:cstheme="majorHAnsi"/>
                <w:sz w:val="22"/>
                <w:szCs w:val="22"/>
              </w:rPr>
              <w:t>291</w:t>
            </w:r>
          </w:p>
        </w:tc>
      </w:tr>
      <w:tr w:rsidR="00CB58C0" w:rsidRPr="00CB58C0" w14:paraId="08C01043" w14:textId="77777777" w:rsidTr="002F7D5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CB1F3" w14:textId="77777777" w:rsidR="00CB58C0" w:rsidRPr="00CB58C0" w:rsidRDefault="00CB58C0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o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3AECA" w14:textId="10BAA756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F357B3">
              <w:rPr>
                <w:rFonts w:asciiTheme="majorHAnsi" w:hAnsiTheme="majorHAnsi" w:cstheme="majorHAnsi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54A6E" w14:textId="3E966A2D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20B93">
              <w:rPr>
                <w:rFonts w:asciiTheme="majorHAnsi" w:hAnsiTheme="majorHAnsi" w:cstheme="majorHAnsi"/>
                <w:sz w:val="22"/>
                <w:szCs w:val="22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55001" w14:textId="7EA2845B" w:rsidR="00CB58C0" w:rsidRPr="00CB58C0" w:rsidRDefault="00F357B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AFB86" w14:textId="31F61D75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20B93">
              <w:rPr>
                <w:rFonts w:asciiTheme="majorHAnsi" w:hAnsiTheme="majorHAnsi" w:cstheme="majorHAnsi"/>
                <w:sz w:val="22"/>
                <w:szCs w:val="22"/>
              </w:rPr>
              <w:t>091</w:t>
            </w:r>
          </w:p>
        </w:tc>
      </w:tr>
      <w:tr w:rsidR="00CB58C0" w:rsidRPr="00CB58C0" w14:paraId="459888C9" w14:textId="77777777" w:rsidTr="002F7D5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C7FE1" w14:textId="77777777" w:rsidR="00CB58C0" w:rsidRPr="00CB58C0" w:rsidRDefault="00CB58C0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DR-S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2B4A6" w14:textId="374B5A7F" w:rsidR="00CB58C0" w:rsidRPr="00CB58C0" w:rsidRDefault="00F357B3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9434E" w14:textId="6C84220F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20B93">
              <w:rPr>
                <w:rFonts w:asciiTheme="majorHAnsi" w:hAnsiTheme="majorHAnsi" w:cstheme="majorHAnsi"/>
                <w:sz w:val="22"/>
                <w:szCs w:val="22"/>
              </w:rPr>
              <w:t>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8030A" w14:textId="6023389A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F357B3">
              <w:rPr>
                <w:rFonts w:asciiTheme="majorHAnsi" w:hAnsiTheme="majorHAnsi" w:cstheme="majorHAnsi"/>
                <w:sz w:val="22"/>
                <w:szCs w:val="22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99290" w14:textId="200DFD35" w:rsidR="00CB58C0" w:rsidRPr="00CB58C0" w:rsidRDefault="00CB58C0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20B93">
              <w:rPr>
                <w:rFonts w:asciiTheme="majorHAnsi" w:hAnsiTheme="majorHAnsi" w:cstheme="majorHAnsi"/>
                <w:sz w:val="22"/>
                <w:szCs w:val="22"/>
              </w:rPr>
              <w:t>988</w:t>
            </w:r>
          </w:p>
        </w:tc>
      </w:tr>
      <w:tr w:rsidR="00F864F9" w:rsidRPr="00CB58C0" w14:paraId="2802DEAD" w14:textId="77777777" w:rsidTr="002F7D5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49F1A" w14:textId="6D9C2973" w:rsidR="00F864F9" w:rsidRPr="00CB58C0" w:rsidRDefault="00F864F9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DAS-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883C8" w14:textId="415AA714" w:rsidR="00F864F9" w:rsidRDefault="00F864F9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4799B" w14:textId="00B0CC6B" w:rsidR="00F864F9" w:rsidRPr="00CB58C0" w:rsidRDefault="00F864F9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A0300" w14:textId="6DA74C36" w:rsidR="00F864F9" w:rsidRPr="00CB58C0" w:rsidRDefault="007336B2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21315" w14:textId="6ECDB902" w:rsidR="00F864F9" w:rsidRPr="00CB58C0" w:rsidRDefault="007336B2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162</w:t>
            </w:r>
          </w:p>
        </w:tc>
      </w:tr>
      <w:tr w:rsidR="00F864F9" w:rsidRPr="00CB58C0" w14:paraId="144CEB98" w14:textId="77777777" w:rsidTr="002F7D5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6F9E7" w14:textId="5304CE42" w:rsidR="00F864F9" w:rsidRPr="00CB58C0" w:rsidRDefault="00F864F9" w:rsidP="002F7D53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DAS-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DDD3E" w14:textId="213D764C" w:rsidR="00F864F9" w:rsidRDefault="00F864F9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D9AEB" w14:textId="2DCB78A5" w:rsidR="00F864F9" w:rsidRPr="00CB58C0" w:rsidRDefault="00F864F9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D0BE7" w14:textId="4659F11A" w:rsidR="00F864F9" w:rsidRPr="00CB58C0" w:rsidRDefault="007336B2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E714A" w14:textId="101C2193" w:rsidR="00F864F9" w:rsidRPr="00CB58C0" w:rsidRDefault="007336B2" w:rsidP="002F7D5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261</w:t>
            </w:r>
          </w:p>
        </w:tc>
      </w:tr>
      <w:tr w:rsidR="00CB58C0" w:rsidRPr="00CB58C0" w14:paraId="1DEFDA58" w14:textId="77777777" w:rsidTr="002F7D53">
        <w:trPr>
          <w:trHeight w:val="397"/>
        </w:trPr>
        <w:tc>
          <w:tcPr>
            <w:tcW w:w="0" w:type="auto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7C46522" w14:textId="77777777" w:rsidR="00CB58C0" w:rsidRPr="00CB58C0" w:rsidRDefault="00CB58C0" w:rsidP="002F7D53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Note:</w:t>
            </w:r>
          </w:p>
          <w:p w14:paraId="08589961" w14:textId="593A549F" w:rsidR="00CB58C0" w:rsidRPr="00CB58C0" w:rsidRDefault="00CB58C0" w:rsidP="002F7D5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Significant level is &lt;0.05;</w:t>
            </w:r>
            <w:r w:rsidR="00AA0F4F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B58C0">
              <w:rPr>
                <w:rFonts w:asciiTheme="majorHAnsi" w:hAnsiTheme="majorHAnsi" w:cstheme="majorHAnsi"/>
                <w:sz w:val="22"/>
                <w:szCs w:val="22"/>
              </w:rPr>
              <w:t>correlation was adjusted by sex, age, APOE4, and education</w:t>
            </w:r>
          </w:p>
          <w:p w14:paraId="4A00DB74" w14:textId="77777777" w:rsidR="00CB58C0" w:rsidRPr="00CB58C0" w:rsidRDefault="00CB58C0" w:rsidP="002F7D53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</w:tbl>
    <w:p w14:paraId="117C36DC" w14:textId="61B8FC44" w:rsidR="002F7D53" w:rsidRPr="000213F4" w:rsidRDefault="006926FA" w:rsidP="002F7D53">
      <w:pPr>
        <w:rPr>
          <w:sz w:val="28"/>
          <w:szCs w:val="28"/>
        </w:rPr>
      </w:pPr>
      <w:r>
        <w:rPr>
          <w:sz w:val="28"/>
          <w:szCs w:val="28"/>
        </w:rPr>
        <w:t>Table 2</w:t>
      </w:r>
      <w:r w:rsidR="002F7D53" w:rsidRPr="000213F4">
        <w:rPr>
          <w:sz w:val="28"/>
          <w:szCs w:val="28"/>
        </w:rPr>
        <w:t xml:space="preserve"> provides the reader with the results of correlation between cognitive scores and biomarkers in </w:t>
      </w:r>
      <w:r w:rsidR="002F7D53" w:rsidRPr="0040339F">
        <w:rPr>
          <w:sz w:val="28"/>
          <w:szCs w:val="28"/>
          <w:highlight w:val="yellow"/>
        </w:rPr>
        <w:t>cognitively normal subjects</w:t>
      </w:r>
      <w:r w:rsidR="002F7D53" w:rsidRPr="000213F4">
        <w:rPr>
          <w:sz w:val="28"/>
          <w:szCs w:val="28"/>
        </w:rPr>
        <w:t xml:space="preserve"> at baseline and first-year, respectively.</w:t>
      </w:r>
    </w:p>
    <w:p w14:paraId="10797064" w14:textId="77777777" w:rsidR="00732526" w:rsidRDefault="00732526"/>
    <w:sectPr w:rsidR="00732526" w:rsidSect="00DC0217">
      <w:pgSz w:w="12240" w:h="15840"/>
      <w:pgMar w:top="1440" w:right="1440" w:bottom="1440" w:left="1440" w:header="720" w:footer="720" w:gutter="0"/>
      <w:pgBorders w:offsetFrom="page">
        <w:top w:val="dotDash" w:sz="4" w:space="24" w:color="auto"/>
        <w:left w:val="dotDash" w:sz="4" w:space="24" w:color="auto"/>
        <w:bottom w:val="dotDash" w:sz="4" w:space="24" w:color="auto"/>
        <w:right w:val="dotDash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D8"/>
    <w:rsid w:val="000213F4"/>
    <w:rsid w:val="000C730C"/>
    <w:rsid w:val="000F409C"/>
    <w:rsid w:val="0016245E"/>
    <w:rsid w:val="00215A2A"/>
    <w:rsid w:val="002F7D53"/>
    <w:rsid w:val="003E0497"/>
    <w:rsid w:val="0040339F"/>
    <w:rsid w:val="00463AFB"/>
    <w:rsid w:val="006476D8"/>
    <w:rsid w:val="006926FA"/>
    <w:rsid w:val="00716759"/>
    <w:rsid w:val="00732526"/>
    <w:rsid w:val="007336B2"/>
    <w:rsid w:val="00754A73"/>
    <w:rsid w:val="009D0A01"/>
    <w:rsid w:val="00A20B93"/>
    <w:rsid w:val="00AA0F4F"/>
    <w:rsid w:val="00AC404D"/>
    <w:rsid w:val="00AC7630"/>
    <w:rsid w:val="00B62695"/>
    <w:rsid w:val="00BC2C37"/>
    <w:rsid w:val="00CB58C0"/>
    <w:rsid w:val="00D729CE"/>
    <w:rsid w:val="00D7442A"/>
    <w:rsid w:val="00DC0217"/>
    <w:rsid w:val="00F357B3"/>
    <w:rsid w:val="00F8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2928A"/>
  <w15:chartTrackingRefBased/>
  <w15:docId w15:val="{E1280B7F-21F3-493D-B4E1-E7193BAC1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Mitra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8C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Khodadadi</dc:creator>
  <cp:keywords/>
  <dc:description/>
  <cp:lastModifiedBy>Amirhossein Khodadadi</cp:lastModifiedBy>
  <cp:revision>32</cp:revision>
  <dcterms:created xsi:type="dcterms:W3CDTF">2023-04-15T15:50:00Z</dcterms:created>
  <dcterms:modified xsi:type="dcterms:W3CDTF">2024-03-19T19:12:00Z</dcterms:modified>
</cp:coreProperties>
</file>